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10"/>
        <w:gridCol w:w="3087"/>
        <w:gridCol w:w="2126"/>
        <w:gridCol w:w="1790"/>
        <w:gridCol w:w="2494"/>
      </w:tblGrid>
      <w:tr w:rsidR="00AC4AA2" w:rsidRPr="001B5D57" w14:paraId="22EAAB76" w14:textId="77777777" w:rsidTr="001B5D57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420062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155DAF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Drug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B7D140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Dose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E35373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Administration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053C64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Treatment duration</w:t>
            </w:r>
          </w:p>
        </w:tc>
      </w:tr>
      <w:tr w:rsidR="00AC4AA2" w:rsidRPr="001B5D57" w14:paraId="5AE3E199" w14:textId="77777777" w:rsidTr="001B5D57"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C08D42" w14:textId="77777777" w:rsidR="00AC4AA2" w:rsidRPr="001B5D57" w:rsidRDefault="00AC4AA2" w:rsidP="001B5D5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General anesthesia</w:t>
            </w:r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F7EA14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Tiletamine and zolazepam mixtur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DBD796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7.5 mg/kg (initial)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EA5290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Intramuscularly</w:t>
            </w:r>
          </w:p>
        </w:tc>
        <w:tc>
          <w:tcPr>
            <w:tcW w:w="249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6E1336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Inoculation</w:t>
            </w:r>
            <w:del w:id="0" w:author="Cecilie Ersdal" w:date="2024-07-18T12:11:00Z" w16du:dateUtc="2024-07-18T10:11:00Z">
              <w:r w:rsidRPr="001B5D57" w:rsidDel="00622316">
                <w:rPr>
                  <w:rFonts w:ascii="Times New Roman" w:eastAsia="Calibri" w:hAnsi="Times New Roman" w:cs="Times New Roman"/>
                  <w:bCs/>
                  <w:sz w:val="24"/>
                  <w:szCs w:val="24"/>
                  <w:lang w:val="it-IT"/>
                </w:rPr>
                <w:delText>n</w:delText>
              </w:r>
            </w:del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 xml:space="preserve"> process</w:t>
            </w:r>
          </w:p>
        </w:tc>
      </w:tr>
      <w:tr w:rsidR="00AC4AA2" w:rsidRPr="001B5D57" w14:paraId="07EB1EB9" w14:textId="77777777" w:rsidTr="001B5D57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28265" w14:textId="77777777" w:rsidR="00AC4AA2" w:rsidRPr="001B5D57" w:rsidRDefault="00AC4AA2" w:rsidP="001B5D5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15866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916B3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1-2 mg/kg (supplemental anesthesia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89C1A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24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991CD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</w:p>
        </w:tc>
      </w:tr>
      <w:tr w:rsidR="00AC4AA2" w:rsidRPr="001B5D57" w14:paraId="158AB3DF" w14:textId="77777777" w:rsidTr="001B5D57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649FD" w14:textId="77777777" w:rsidR="00AC4AA2" w:rsidRPr="001B5D57" w:rsidRDefault="00AC4AA2" w:rsidP="001B5D5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Local anesthesia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16440" w14:textId="77777777" w:rsidR="00AC4AA2" w:rsidRPr="001B5D57" w:rsidDel="005D5B32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 xml:space="preserve">Lidocaine hydrochloride, adrenaline tartra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FAFF6" w14:textId="3328021A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2 m</w:t>
            </w:r>
            <w:r w:rsidR="001B5D57"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L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E3980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Subcutaneously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0A1C4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Inoculation process</w:t>
            </w:r>
          </w:p>
        </w:tc>
      </w:tr>
      <w:tr w:rsidR="00AC4AA2" w:rsidRPr="001B5D57" w14:paraId="60A4FAD7" w14:textId="77777777" w:rsidTr="001B5D57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3396C" w14:textId="77777777" w:rsidR="00AC4AA2" w:rsidRPr="001B5D57" w:rsidRDefault="00AC4AA2" w:rsidP="001B5D5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Analgesia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E9BAF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 xml:space="preserve">Flunixin meglumin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74BEF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2.2 mg/kg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8F4FB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Intravenously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AFCE6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3 days</w:t>
            </w:r>
          </w:p>
        </w:tc>
      </w:tr>
      <w:tr w:rsidR="00AC4AA2" w:rsidRPr="001B5D57" w14:paraId="0422B3D1" w14:textId="77777777" w:rsidTr="001B5D57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7EA8A" w14:textId="77777777" w:rsidR="00AC4AA2" w:rsidRPr="001B5D57" w:rsidRDefault="00AC4AA2" w:rsidP="001B5D5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/>
                <w:sz w:val="24"/>
                <w:szCs w:val="24"/>
                <w:lang w:val="it-IT"/>
              </w:rPr>
              <w:t>Prophylactic antimicrobial treatment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D8134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Crystalline penicill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29642" w14:textId="1A3D1D92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100</w:t>
            </w:r>
            <w:r w:rsidR="001B5D57"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 </w:t>
            </w: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000 IU/kg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B512B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Intravenously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5CDBE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During the procedure</w:t>
            </w:r>
          </w:p>
        </w:tc>
      </w:tr>
      <w:tr w:rsidR="00AC4AA2" w:rsidRPr="001B5D57" w14:paraId="09A88F40" w14:textId="77777777" w:rsidTr="001B5D57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58F879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6A40FF7D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 xml:space="preserve">Procaine benzylpenicill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964DD4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60 mg/kg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3349BAD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Intramuscularly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44517A3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3 days</w:t>
            </w:r>
          </w:p>
        </w:tc>
      </w:tr>
      <w:tr w:rsidR="00AC4AA2" w:rsidRPr="001B5D57" w14:paraId="3B2A3EBC" w14:textId="77777777" w:rsidTr="001B5D57">
        <w:tc>
          <w:tcPr>
            <w:tcW w:w="24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8C4538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484D4E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Oxytetracycli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CAB2FB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10 mg/kg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411495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Intravenousl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F8A51" w14:textId="77777777" w:rsidR="00AC4AA2" w:rsidRPr="001B5D57" w:rsidRDefault="00AC4AA2" w:rsidP="001B5D5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</w:pPr>
            <w:r w:rsidRPr="001B5D57">
              <w:rPr>
                <w:rFonts w:ascii="Times New Roman" w:eastAsia="Calibri" w:hAnsi="Times New Roman" w:cs="Times New Roman"/>
                <w:bCs/>
                <w:sz w:val="24"/>
                <w:szCs w:val="24"/>
                <w:lang w:val="it-IT"/>
              </w:rPr>
              <w:t>5 days</w:t>
            </w:r>
          </w:p>
        </w:tc>
      </w:tr>
    </w:tbl>
    <w:p w14:paraId="76E107C1" w14:textId="77777777" w:rsidR="00193B14" w:rsidRDefault="00193B14"/>
    <w:sectPr w:rsidR="00193B14" w:rsidSect="001B5D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ecilie Ersdal">
    <w15:presenceInfo w15:providerId="AD" w15:userId="S::Cecilie.Ersdal@nmbu.no::e6cd81b8-3fb7-4c0f-bfe2-e2363cf465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AA2"/>
    <w:rsid w:val="00193B14"/>
    <w:rsid w:val="001B5D57"/>
    <w:rsid w:val="0023257B"/>
    <w:rsid w:val="00350B45"/>
    <w:rsid w:val="00622316"/>
    <w:rsid w:val="0097640A"/>
    <w:rsid w:val="00A72E8F"/>
    <w:rsid w:val="00AC4AA2"/>
    <w:rsid w:val="00BE5C6C"/>
    <w:rsid w:val="00C93193"/>
    <w:rsid w:val="00EC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32E36"/>
  <w15:chartTrackingRefBased/>
  <w15:docId w15:val="{13B7ED3C-C656-4BC9-87F2-E3EB8D8D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C4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C4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C4A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C4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C4A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C4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C4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C4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C4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C4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C4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C4A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C4AA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C4AA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C4AA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C4AA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C4AA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C4AA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C4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C4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C4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C4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C4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C4AA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C4AA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C4AA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C4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C4AA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C4AA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AC4A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6223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490</Characters>
  <Application>Microsoft Office Word</Application>
  <DocSecurity>0</DocSecurity>
  <Lines>4</Lines>
  <Paragraphs>1</Paragraphs>
  <ScaleCrop>false</ScaleCrop>
  <Company>NMBU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z Harpaz</dc:creator>
  <cp:keywords/>
  <dc:description/>
  <cp:lastModifiedBy>Cecilie Ersdal</cp:lastModifiedBy>
  <cp:revision>2</cp:revision>
  <dcterms:created xsi:type="dcterms:W3CDTF">2024-07-18T10:29:00Z</dcterms:created>
  <dcterms:modified xsi:type="dcterms:W3CDTF">2024-07-1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7-18T10:11:1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6dc65fb4-804e-45d8-8557-1647c07c3cd9</vt:lpwstr>
  </property>
  <property fmtid="{D5CDD505-2E9C-101B-9397-08002B2CF9AE}" pid="8" name="MSIP_Label_d0484126-3486-41a9-802e-7f1e2277276c_ContentBits">
    <vt:lpwstr>0</vt:lpwstr>
  </property>
</Properties>
</file>